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CC8" w:rsidRPr="002A319C" w:rsidRDefault="00C32CC8">
      <w:pPr>
        <w:rPr>
          <w:noProof/>
        </w:rPr>
      </w:pPr>
    </w:p>
    <w:p w:rsidR="00577723" w:rsidRDefault="00DB1215">
      <w:r>
        <w:rPr>
          <w:noProof/>
        </w:rPr>
        <w:drawing>
          <wp:inline distT="0" distB="0" distL="0" distR="0">
            <wp:extent cx="5274310" cy="5319792"/>
            <wp:effectExtent l="19050" t="0" r="2540" b="0"/>
            <wp:docPr id="11" name="图片 11" descr="F:\科研\黄瓜小RNA，无  filter， annotation两个文件\2015.10.1采用\tables used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科研\黄瓜小RNA，无  filter， annotation两个文件\2015.10.1采用\tables used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9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1215" w:rsidRPr="007463A4" w:rsidRDefault="00DB1215" w:rsidP="00DB121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>Figure S1 Length distribution of small RNAs in cucumber shoot tips</w:t>
      </w:r>
    </w:p>
    <w:p w:rsidR="00F415CC" w:rsidRDefault="00F415CC">
      <w:pPr>
        <w:widowControl/>
        <w:jc w:val="left"/>
        <w:rPr>
          <w:b/>
        </w:rPr>
      </w:pPr>
      <w:r>
        <w:rPr>
          <w:b/>
        </w:rPr>
        <w:br w:type="page"/>
      </w:r>
    </w:p>
    <w:p w:rsidR="00581E1B" w:rsidRDefault="00581E1B" w:rsidP="00DB1215">
      <w:pPr>
        <w:jc w:val="center"/>
        <w:rPr>
          <w:b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CGCCCCCCTCCATCTCCACCAACCGCACCTACCACCAAAGGCGAATGATAGAAACTCGC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CTCCTTCGCCTGTTCAAGGCGACTCAATACAATTCTTCCCAGACTCCGCTGGAAGAA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ATGTCCTCCTCGTCTTCTTCTTTCCC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ATGTCGTCTTCTTCCCC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ATGTCCTCCTCCTCGTCTTCTTCTTTCCC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ATGTCCTCCTCGTCTTCTTCTTTCCC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CCCTCCGAATCAGTATTTTTCTTGCGCTTCAATCTCACCGGGATGTCGTCTTCTTCC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: *** ******* ***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CGGTTCTTACTTGCAAAGCCGCGGTCGCTTGGGGACCTGGACAACCATTGGTGATTG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CGGTTCTTACTTGCAAAGCCGCGGTGGCTTGGGGACCTGGAGAGCCATTGGTGATTG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CGGTTCTTACTTGCAAAGCCGCGGTCGCTTGGGGACCTGGACAACCATTGGTGATTGA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CGGTTCTTACTTGCAAAGCCGCGGTCGCTTGGGGACCTGGACAACCATTGGTGATTGA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CGGTTCTTACTTGCAAAGCCGCGGTCGCTTGGGGACCTGGAGAGCCATTGGTGATTG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************** *************** *.**************.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GGTGGAAGTCAGTCCTCCTCAACCTATGGAAATCAGAGTTAAAGTTGTTTCTACT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GGTGCAAGTGAGTCCTCCTCAACCTATGGAAATCAGAATTAAAGTTGTTTGCACT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GGTGGAAGTCAGTCCTCCTCAACCCATGGAAATCAGAATTAAAGTTGTTTCTACT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GGTGGAAGTCAGTCCTCCTCAACCTATGGAAATCAGAGTTAAAGTTGTTTCTACT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GGTGCAAGTGAGTCCTCCTCAACCTATGGAGATCAGAATTAAAGTTGTCTGCACT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 **** ************** *****.******.********** *  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TTGTGTCGCAGCGATCTCTCTGCTTGGGAAACTCAG</w:t>
      </w:r>
      <w:r w:rsidRPr="00797F3F">
        <w:rPr>
          <w:rFonts w:asciiTheme="minorEastAsia" w:eastAsiaTheme="minorEastAsia" w:hAnsiTheme="minorEastAsia"/>
          <w:color w:val="000000"/>
          <w:sz w:val="15"/>
          <w:szCs w:val="15"/>
          <w:highlight w:val="lightGray"/>
        </w:rPr>
        <w:t>GCTATTTTTCCTCGCATATTTG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TTGTGTCGCAGCGATGTTTCTGCTTGGGAAACTCAGGCTATTTTTCCTCGAATATTTG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TTGTGTCGCAGCGATCTCTCTGCTTGGGAAACTCAGGCTATTTTTCCTCGCATATTTG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TTGTGTCGCAGCGATCTCTCTGCTTGGGAAACTCAGGCTATTTTTCCTCGCATATTTG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TTGTGTCGCAGTGATTTCTCTGCGTGGGAAACTCAGGCTATTTTTCCTCGCATTTTTG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 *** * ***** **************************.**: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Cucsa.097760-r        </w:t>
      </w:r>
      <w:r w:rsidRPr="00797F3F">
        <w:rPr>
          <w:rFonts w:asciiTheme="minorEastAsia" w:eastAsiaTheme="minorEastAsia" w:hAnsiTheme="minorEastAsia"/>
          <w:color w:val="000000"/>
          <w:sz w:val="15"/>
          <w:szCs w:val="15"/>
          <w:highlight w:val="lightGray"/>
        </w:rPr>
        <w:t>CATGAAGCATCAGG</w:t>
      </w:r>
      <w:r w:rsidRPr="00797F3F">
        <w:rPr>
          <w:rFonts w:asciiTheme="minorEastAsia" w:eastAsiaTheme="minorEastAsia" w:hAnsiTheme="minorEastAsia"/>
          <w:color w:val="000000"/>
          <w:sz w:val="15"/>
          <w:szCs w:val="15"/>
          <w:highlight w:val="yellow"/>
        </w:rPr>
        <w:t>TGTTGTTGAGAGTGTTG</w:t>
      </w: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GCCCTGGAGTGACTGAATTCAGTGA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CATGAAGCATCAGGTGTTGTTGAGAGTGTTGGTCCTGGAGTGACTGAATTCAGTGA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CATGAAGCATCAGGTGTTGTTGAGAGTGTTGGCCCTGGAGTGACTGAATTCAGTGA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CATGAAGCATCAGGTGTTGTTGAGAGTGTTGGCCCTGGAGTGACTGAATTCAGTGA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CATGAAGCATCAGGTATTGTTGAGAGTGTTGGTCCTGGAGTGACTGAATTCAGTGA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***.**************** ************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CCATGTGCTTACACTATTCACTGGAGAATGCAAGACATGTAGACATTGCACATC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CCATGTGCTTACACTATTCACTGGAGAATGCAAGACATGTAGGCATTGCACATCC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CCATGTGCTCACACTATTCACTGGAGAATGCAAGACATGTAGACATTGCACATC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CCATGTACTTACACTATTCACTGGAGAATGCAAGACATGTAGACATTGCACATC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TCACGTGCTTACACTATTCACTGGAGAATGCAAAACATGTAGGCAGTGCACATCAG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 ** **.** ***********************.********.** ********.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AAAGCAACATGTGCCAAGTTTTGGGACTAGAGAGGAGAGGTGTAATGCATAGTGATC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AAAGCAACATGTGCCAAGTTTTGGGACTAGAGAGGAGAGGTGTAATGCATAGTGATCA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AAAGCAACATGTGCCAAGTTTTGGGACTAGAGAGGAGAGGTGTAATGCACAGTGATC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AAAGCAACATGTGCCAAGTTTTGGGACTAGAGAGGAGAGGTGTAATGCATAGTGATC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AAAGCAATATGTGCCAAGTTTTGGGACTAGAGAGGAGAGGTGTAATGCATAGTGATC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 ***************************************** ********.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AGACCCGCTTCTCTATCAAAGGCAAACCAATTTATCATTATTGTGCGGTTTCAAGTT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AGACCCGCTTCTCTATCAAAGGCAAACCAATTTATCATTATTGTGCGGTTTCAAGTT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AGACCCGCTTCTCTATCAAAGGCAAACCAATTTATCATTATTGTGCGGTTTCAAGTT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AGACCCGCTTCTCTATCAAAGGCAAACCAATTTATCATTATTGTGCGGTTTCAAGTT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AGACCCGATTCTCTATCAAAGACAAACCAGTTTATCATTATTGTGCGGTTTCAAGTT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.*************.*******.**************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GTGAATACACCGTGGTGCACTCAGGGTGTGCTGTCAAAGTCAGCTTGGCTGTACCT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GCGAGTACACCGTGGTGCACTCAGGGTGTGCTGTCAAAGTCAACTTGGCTGTACCT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GTGAATATACCGTGGTGCACTCAGGGTGTGCTGTCAAAGTCAGTTTGGCTGTACCT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GTGAATACACCGTGGTGCACTCAGGGTGTGCTGTCAAAGTCAGCTTGGCTGTACCT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GTGAATATGCCGTGGTGCACTCAGGGTGTGCTGTCAAAGTCAGCTTGGCTGTACCT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 **.** .*********************************. 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GAAAATATGTCTTTTAAGCTGCGGGGTGGCCGCAGGTTTGGGTGCCGCTTGGAATG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GAAAATATGTCTTTTAAGCTGTGGGGTGGCCGCAGGTTTGGGTGCTGCTTGGAATG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GAAAATATGTCTTTTAAGCTGCGGTGTGGCCGCAGGTTTGGGTGCCGCTTGGAATG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GAAAATATGTCTTTTAAGCTGCGGGGTGGCCGCAGGTTTGGGTGCCGCTTGGAATG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GAAAATATGTCTTTTAAGTTGTGGAGTGGCTGCAGGGTTGGGTGCTGCTTGGAATG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******** ** ** ***** ***** ******** ***********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CTGATATATCTGAAGGTTCAACTGTGGTGATATATGGTCTGGGGACTGTAGGCCT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CTGATATATCTGATGGTTCAACTGTGGTGATATATGGTCTCGGGACTGTAGGCCT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CTGATATATCTAAAGGTTCAACTGTGGTGATATATGGTCTAGGGACTGTAGGCCT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CTGATATATCTGAAGGTTCAACTGTGGTGATATATGGTCTGGGGACTGTAGGCCT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CTGATATATCTGAAGGTTCAACTGTGGTGATATATGGTCTTGGGACTGTAGGTCT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.*:************************** *********** 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TTGCACAAGGTGCCAAAGTTAGGGGTGCGTCGCAAATAATTGGTGTTGATATTAAT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TTGCACAAGGTGCCAAAGTTAGGGGTGCATCGCAAATAATTGGTGTTGATATTAAC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TTGCACAAGGTGCTAAAGTTAGGGGTGCGTCGCAAATAATTGGTGTTGATATTAAT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TTGCACAAGGTGCCAAAGTTAAGGGTGCGTCGCAAATAATTGGTGTTGATATTAAT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TTGCACAAGGTGCCAAAGTTAGGGGTGCATCGCAAATAATTGGCGTTGATATTAATC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** *******.******.************** *********** 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AAAGAGTGAAATAGCTAAAACTTTTGGAATTACTCATTTTGTTAATCCGAAGGAAT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AAAGGGTGAAATAGCTAAAACTTTTGGAATTACCCATTTTGTTAACCCGAAGGAAT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AAAGAGCGAAATAGCCAAAACTTTTGGGGTTACTCATTTTGTTAACCCGAAGGAAT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AAAGAGTGAAATAGCTAAAACTTTTGGAATTACTCATTTTGTTAATCCGAAGGAAT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AAAGGGTGAAATAGCCAAAACTTTTGGGATCACTCATTTTGTTAATCCGAAGGAGTG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.* ******** ***********..* ** *********** ********.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GTGAATCTATTCAACAGGTCATTAATCGAATTACCGATGGAGGAGCTGATTATGCAT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ATGAATCTATTCAACAGGTCATAAATCAAATTACTGAGGGAGGGGCTGATTATGCAT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ATGATTCTATTCAACAGGTCATTAATCGAATTACTGATGGAGGAGCTGATTATGCAT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GTGAATCTATTCAACAGGTCATTAATCGAATTACTGATGGAGGAGCTGATTATGCAT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ATGAATCCATTCAACAGGTCGTGAATCGAATTACTGATGGCGGGGCTGATTATGCAT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.***:** ************.* ****.****** ** **.**.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GTGTATAGGTGACACAGGAATGATTACTACTGCTTTGCAGTCATGTTGTCAAGGTT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ATGTATAGGTGACACAGGAATGATAACTACTGCTTTGCAGTCATGTTGTCAAGGTT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ATGTATAGGTGACACAGGAATGATTACTACTGCTTTGCAGTCATGTTGTCAAGGTT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GTGTATAGGTGACACAGGAATGATTACTACTGCTTTGCAGTCATGTTGTCAAGGTT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ATGTATAGGTGACACAGGAATGATAACTACTGCATTGCAGTCCTGTTGTCAAGGTT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.***********************:********:********.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GTCTGACTGTTACACTAGGTGTCCCAAAAGTGAATCCAGAATTAACGGCCCACT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GTCTGGCTGTTACACTAGGTGTCCCGAAAGTGAATCCAGAACTAACGGCCCACT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GTCTGACTGTAACACTAGGTGTCCCAAAAGTGAATCCAGAATTAACAGCCCACT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GTCTGACTGTTACACTAGGTGTCCCAAAAGTGAATCCAGAATTAACGGCCCACT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GTTTGACTGTTACATTAGGTGTCCCAAAAGTGAATCCAGAACTAACAGCCCACT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 **.****:*** **********.*************** ****.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TACTTCTTAGTGGAAGAACACTAAGAGGATCCCTTTTTGGCGGATGGAAACCAAA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TATTTCTTAGTGGAAGAACATTAAAAGGATCCCTTTTTGGCGGATGGAAACCAAA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TGTTTCTTAGTGGAAGAACATTAAAAGGATCCCTTTTTGGCGGATGGAAACCAAA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TACTTCTTAGTGGAAGAACACTAAGAGGATCCCTTTTTGGCGGATGGAAACCAAA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TATTTCTTAGTGGGAGAACATTAAAAGGATCCCTTTTTGGCGGATGGAGACCAAAATC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.*. **********.****** ***.***********************.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GATCTCCCCTCATTAGTAGACATGTATACCAAGAAGGAAATTCAAATTGACGAGTACA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GATCTCCCCTCATTAGTAGACATGTATACCAAGAAGGAAATTCAAATCGACGAGTACA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ATCTCCCCTCATTAGTAGACATGTATTCAAAGAAGGACATTCAAATTGATGAGTACA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GATCTCCCCTCATTAGTAGACATGTATACCAAGAAGGAAATTCAAATTGACGAGTACA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TCTCCCCTCATTGGTAGACATGTATACCAAGAAGGAAATTCAAATTGACGAGTACAT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******.************:*.********.******** ** 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ACACACAACATATCCTTTGAAGATATCAACCAAGCTTTCACTCTCATGAAGGAAGGGA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ACTCATAACATATCCTTTGAAGATATCAACCAAGCTTTCAGTCTCATGAAGGAAGGGA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ACACACAACATATCCTTTGAAGATATCAACCAAGCTTTCACTCTCATGAAGGAAGGGA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ACACACAACATATCCTTTGAAGATATCAACCAAGCTTTCACTCTCATGAAGGAAGGGA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CACACAACATATCCTTTGAAGATATCAACCAAGCTTTCAGTCTCATGAAGGAAGGGAA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:** ********************************** *******************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TGTTTACGTTGTGTTATTCACTTACCAGCATGA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TGTTTACGCTGTGTTATTCACTTACCAGCATGA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TGTTTACGTTGTGTTATTCACTTACCAGCATGATCTTGAATTAATTAAACCCATCT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TGTTTACGTTGTGTTATTCACTTACCAGCATGA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TGTTTACGTTGTGTTATTCACTTACCAGCATGATTTTATATTAATTAAATCCATCTTC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******** ************************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TGATTTTG----GTGAGTCAAATTCTTGGTTCTCCATGTCTGAATATAATTGGTGG--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TGCTTTTTGCTAGTTGTTCAAATTCCTGGTTTTCTATTTCGTAATCTATTTGCTGGGAG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GTTGATATTTGTACCATTCTTTAAATTGAGATAATTGAGAGCTTTATTATTATT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TCTGATATTTGTACGCTTCGTTGGATTGAGATATTTTGAGGTGCTTTTTTTGGGGGGTA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GAATAACATTGTTACTTAGAATCAAGACTTAGGGCCTTTTGTTTTAAAATTCCTCGA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GCAGAGATATTTTGAAGCTTCCTGGGCATTAAATTTCATGAACTGAACGAAATAATGGA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GATAAAACTTCATCTAGACTAGGCAACCCTTTTCTTGTAGTTAAGTGACATTCGCTAGG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TATGATAGATTGGAAGTTTGTCAAGAAGGTATATGTCCCCATTCAATCCCACACGTGCC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lastRenderedPageBreak/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TTTCAAAATTAAGAATTGAAATTGGCAAATGTGGAGATATGGTTTTTAGTCATTTACT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GAAAAATTAGTGGATGATGTATTAAGACAATAGCACGGAAAACATATATTCTAGTTTCAT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 xml:space="preserve">                                                                                  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ucsa.097760-r        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la008358-r           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MELO3C002189-r        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SPI01G07780-r        -------------------------------------------</w:t>
      </w:r>
    </w:p>
    <w:p w:rsidR="000175E2" w:rsidRPr="0067247D" w:rsidRDefault="000175E2" w:rsidP="00F415CC">
      <w:pPr>
        <w:pStyle w:val="HTML"/>
        <w:spacing w:line="140" w:lineRule="exact"/>
        <w:rPr>
          <w:rFonts w:asciiTheme="minorEastAsia" w:eastAsiaTheme="minorEastAsia" w:hAnsiTheme="minorEastAsia"/>
          <w:color w:val="000000"/>
          <w:sz w:val="15"/>
          <w:szCs w:val="15"/>
        </w:rPr>
      </w:pPr>
      <w:r w:rsidRPr="0067247D">
        <w:rPr>
          <w:rFonts w:asciiTheme="minorEastAsia" w:eastAsiaTheme="minorEastAsia" w:hAnsiTheme="minorEastAsia"/>
          <w:color w:val="000000"/>
          <w:sz w:val="15"/>
          <w:szCs w:val="15"/>
        </w:rPr>
        <w:t>CmaCh13G009390-r      ATATTGACTTGAGAATGCATCATTACTTTATGGAAAGAAAAAA</w:t>
      </w:r>
    </w:p>
    <w:p w:rsidR="000175E2" w:rsidRDefault="000175E2" w:rsidP="000175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60" w:lineRule="exact"/>
        <w:jc w:val="left"/>
        <w:rPr>
          <w:rFonts w:asciiTheme="minorEastAsia" w:hAnsiTheme="minorEastAsia" w:cs="宋体"/>
          <w:color w:val="000000"/>
          <w:kern w:val="0"/>
          <w:sz w:val="15"/>
          <w:szCs w:val="15"/>
        </w:rPr>
      </w:pPr>
    </w:p>
    <w:p w:rsidR="00581E1B" w:rsidRDefault="00581E1B" w:rsidP="00DB1215">
      <w:pPr>
        <w:jc w:val="center"/>
        <w:rPr>
          <w:b/>
        </w:rPr>
      </w:pPr>
    </w:p>
    <w:p w:rsidR="00F415CC" w:rsidRPr="007463A4" w:rsidRDefault="000175E2" w:rsidP="007463A4">
      <w:pPr>
        <w:spacing w:line="480" w:lineRule="auto"/>
        <w:ind w:left="1084" w:hangingChars="450" w:hanging="1084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3A4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igure S2 </w:t>
      </w:r>
      <w:r w:rsidR="001E7670"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lignment of </w:t>
      </w:r>
      <w:proofErr w:type="spellStart"/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>exons</w:t>
      </w:r>
      <w:proofErr w:type="spellEnd"/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of </w:t>
      </w:r>
      <w:r w:rsidRPr="007463A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lcohol </w:t>
      </w:r>
      <w:proofErr w:type="spellStart"/>
      <w:r w:rsidRPr="007463A4">
        <w:rPr>
          <w:rFonts w:ascii="Times New Roman" w:hAnsi="Times New Roman" w:cs="Times New Roman"/>
          <w:b/>
          <w:i/>
          <w:sz w:val="24"/>
          <w:szCs w:val="24"/>
          <w:lang w:val="en-GB"/>
        </w:rPr>
        <w:t>dehydrogenase</w:t>
      </w:r>
      <w:proofErr w:type="spellEnd"/>
      <w:r w:rsidRPr="007463A4">
        <w:rPr>
          <w:rFonts w:ascii="Times New Roman" w:hAnsi="Times New Roman" w:cs="Times New Roman"/>
          <w:b/>
          <w:i/>
          <w:sz w:val="24"/>
          <w:szCs w:val="24"/>
          <w:lang w:val="en-GB"/>
        </w:rPr>
        <w:t>-like 6</w:t>
      </w:r>
      <w:r w:rsidRPr="007463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</w:t>
      </w:r>
      <w:r w:rsidR="00A40558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</w:p>
    <w:p w:rsidR="00581E1B" w:rsidRDefault="000175E2" w:rsidP="00DB1215">
      <w:pPr>
        <w:jc w:val="center"/>
      </w:pPr>
      <w:proofErr w:type="gramStart"/>
      <w:r w:rsidRPr="00F415CC">
        <w:rPr>
          <w:rFonts w:hint="eastAsia"/>
        </w:rPr>
        <w:t>cucumber</w:t>
      </w:r>
      <w:proofErr w:type="gramEnd"/>
      <w:r w:rsidR="0096788C" w:rsidRPr="00F415CC">
        <w:rPr>
          <w:rFonts w:hint="eastAsia"/>
        </w:rPr>
        <w:t xml:space="preserve"> (</w:t>
      </w:r>
      <w:r w:rsidR="0096788C" w:rsidRPr="00F415CC">
        <w:t>Cucsa.097760-r</w:t>
      </w:r>
      <w:r w:rsidR="008055D4" w:rsidRPr="00F415CC">
        <w:rPr>
          <w:rFonts w:hint="eastAsia"/>
        </w:rPr>
        <w:t>, Chinese long 9930;</w:t>
      </w:r>
      <w:r w:rsidR="008055D4" w:rsidRPr="00F415CC">
        <w:t xml:space="preserve"> CSPI01G07780-r</w:t>
      </w:r>
      <w:r w:rsidR="008055D4" w:rsidRPr="00F415CC">
        <w:rPr>
          <w:rFonts w:hint="eastAsia"/>
        </w:rPr>
        <w:t xml:space="preserve">, </w:t>
      </w:r>
      <w:r w:rsidR="008055D4" w:rsidRPr="00F415CC">
        <w:t>Wild cucumber PI 183967)</w:t>
      </w:r>
      <w:r w:rsidR="0096788C" w:rsidRPr="00F415CC">
        <w:rPr>
          <w:rFonts w:hint="eastAsia"/>
        </w:rPr>
        <w:t>)</w:t>
      </w:r>
      <w:r w:rsidRPr="00F415CC">
        <w:rPr>
          <w:rFonts w:hint="eastAsia"/>
        </w:rPr>
        <w:t>, melon</w:t>
      </w:r>
      <w:r w:rsidR="0096788C" w:rsidRPr="00F415CC">
        <w:rPr>
          <w:rFonts w:hint="eastAsia"/>
        </w:rPr>
        <w:t xml:space="preserve"> (</w:t>
      </w:r>
      <w:r w:rsidR="0096788C" w:rsidRPr="00F415CC">
        <w:t>MELO3C002189-r</w:t>
      </w:r>
      <w:r w:rsidR="0096788C" w:rsidRPr="00F415CC">
        <w:rPr>
          <w:rFonts w:hint="eastAsia"/>
        </w:rPr>
        <w:t>)</w:t>
      </w:r>
      <w:r w:rsidRPr="00F415CC">
        <w:rPr>
          <w:rFonts w:hint="eastAsia"/>
        </w:rPr>
        <w:t>, water melon</w:t>
      </w:r>
      <w:r w:rsidR="0096788C" w:rsidRPr="00F415CC">
        <w:rPr>
          <w:rFonts w:hint="eastAsia"/>
        </w:rPr>
        <w:t xml:space="preserve"> (</w:t>
      </w:r>
      <w:r w:rsidR="0096788C" w:rsidRPr="00F415CC">
        <w:t>Cla008358-r</w:t>
      </w:r>
      <w:r w:rsidR="0096788C" w:rsidRPr="00F415CC">
        <w:rPr>
          <w:rFonts w:hint="eastAsia"/>
        </w:rPr>
        <w:t>)</w:t>
      </w:r>
      <w:r w:rsidRPr="00F415CC">
        <w:rPr>
          <w:rFonts w:hint="eastAsia"/>
        </w:rPr>
        <w:t xml:space="preserve"> and </w:t>
      </w:r>
      <w:r w:rsidRPr="00F415CC">
        <w:t>pumpkin</w:t>
      </w:r>
      <w:r w:rsidR="0096788C" w:rsidRPr="00F415CC">
        <w:rPr>
          <w:rFonts w:hint="eastAsia"/>
        </w:rPr>
        <w:t xml:space="preserve"> (</w:t>
      </w:r>
      <w:r w:rsidR="0096788C" w:rsidRPr="00F415CC">
        <w:t>CmaCh13G009390-r</w:t>
      </w:r>
      <w:r w:rsidR="0096788C" w:rsidRPr="00F415CC">
        <w:rPr>
          <w:rFonts w:hint="eastAsia"/>
        </w:rPr>
        <w:t>)</w:t>
      </w:r>
    </w:p>
    <w:p w:rsidR="007463A4" w:rsidRDefault="007463A4" w:rsidP="00DB1215">
      <w:pPr>
        <w:jc w:val="center"/>
      </w:pPr>
    </w:p>
    <w:p w:rsidR="007463A4" w:rsidRDefault="007463A4" w:rsidP="00DB1215">
      <w:pPr>
        <w:jc w:val="center"/>
      </w:pPr>
    </w:p>
    <w:p w:rsidR="007463A4" w:rsidRDefault="007463A4">
      <w:pPr>
        <w:widowControl/>
        <w:jc w:val="left"/>
      </w:pPr>
      <w:r>
        <w:br w:type="page"/>
      </w:r>
    </w:p>
    <w:p w:rsidR="007463A4" w:rsidRDefault="007463A4" w:rsidP="00DB1215">
      <w:pPr>
        <w:jc w:val="center"/>
      </w:pPr>
    </w:p>
    <w:p w:rsidR="007463A4" w:rsidRPr="00F415CC" w:rsidRDefault="007463A4" w:rsidP="00DB1215">
      <w:pPr>
        <w:jc w:val="center"/>
      </w:pPr>
    </w:p>
    <w:p w:rsidR="00581E1B" w:rsidRDefault="00F10559" w:rsidP="00DB1215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6480175" cy="4150360"/>
            <wp:effectExtent l="19050" t="0" r="0" b="0"/>
            <wp:docPr id="1" name="图片 1" descr="F:\科研\黄瓜小RNA，无  filter， annotation两个文件\2015.10.1采用\初稿\投BMC genomics\Fig 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研\黄瓜小RNA，无  filter， annotation两个文件\2015.10.1采用\初稿\投BMC genomics\Fig 3 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4150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63A4" w:rsidRDefault="00F10559" w:rsidP="00F10559">
      <w:pPr>
        <w:spacing w:line="480" w:lineRule="auto"/>
        <w:ind w:left="1084" w:hangingChars="450" w:hanging="1084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463A4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 Schematic diagram of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miRN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>-target network modulating the plant adaptation to temperature change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</w:p>
    <w:p w:rsidR="00F10559" w:rsidRPr="00F10559" w:rsidRDefault="00F10559" w:rsidP="007463A4">
      <w:pPr>
        <w:spacing w:line="480" w:lineRule="auto"/>
        <w:ind w:left="1080" w:hangingChars="450" w:hanging="1080"/>
        <w:jc w:val="center"/>
        <w:rPr>
          <w:b/>
          <w:lang w:val="en-GB"/>
        </w:rPr>
      </w:pPr>
      <w:proofErr w:type="gramStart"/>
      <w:r w:rsidRPr="007463A4">
        <w:rPr>
          <w:rFonts w:ascii="Times New Roman" w:hAnsi="Times New Roman" w:cs="Times New Roman" w:hint="eastAsia"/>
          <w:sz w:val="24"/>
          <w:szCs w:val="24"/>
          <w:lang w:val="en-GB"/>
        </w:rPr>
        <w:t>based</w:t>
      </w:r>
      <w:proofErr w:type="gramEnd"/>
      <w:r w:rsidRPr="007463A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n </w:t>
      </w:r>
      <w:r w:rsidRPr="007463A4">
        <w:rPr>
          <w:rFonts w:ascii="Times New Roman" w:hAnsi="Times New Roman" w:cs="Times New Roman"/>
          <w:sz w:val="24"/>
          <w:szCs w:val="24"/>
          <w:lang w:val="en-GB"/>
        </w:rPr>
        <w:t>functional annotations (computer predicted targets)</w:t>
      </w:r>
      <w:r w:rsidR="007463A4" w:rsidRPr="007463A4">
        <w:rPr>
          <w:rFonts w:ascii="Times New Roman" w:hAnsi="Times New Roman" w:cs="Times New Roman"/>
          <w:sz w:val="24"/>
          <w:szCs w:val="24"/>
          <w:lang w:val="en-GB"/>
        </w:rPr>
        <w:t xml:space="preserve"> of the temperature affected </w:t>
      </w:r>
      <w:proofErr w:type="spellStart"/>
      <w:r w:rsidR="007463A4" w:rsidRPr="007463A4">
        <w:rPr>
          <w:rFonts w:ascii="Times New Roman" w:hAnsi="Times New Roman" w:cs="Times New Roman"/>
          <w:sz w:val="24"/>
          <w:szCs w:val="24"/>
          <w:lang w:val="en-GB"/>
        </w:rPr>
        <w:t>miRNAs</w:t>
      </w:r>
      <w:proofErr w:type="spellEnd"/>
    </w:p>
    <w:sectPr w:rsidR="00F10559" w:rsidRPr="00F10559" w:rsidSect="007463A4">
      <w:pgSz w:w="11906" w:h="16838" w:code="9"/>
      <w:pgMar w:top="1440" w:right="1021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B5A" w:rsidRDefault="00233B5A" w:rsidP="00DB1215">
      <w:r>
        <w:separator/>
      </w:r>
    </w:p>
  </w:endnote>
  <w:endnote w:type="continuationSeparator" w:id="0">
    <w:p w:rsidR="00233B5A" w:rsidRDefault="00233B5A" w:rsidP="00DB12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B5A" w:rsidRDefault="00233B5A" w:rsidP="00DB1215">
      <w:r>
        <w:separator/>
      </w:r>
    </w:p>
  </w:footnote>
  <w:footnote w:type="continuationSeparator" w:id="0">
    <w:p w:rsidR="00233B5A" w:rsidRDefault="00233B5A" w:rsidP="00DB12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1215"/>
    <w:rsid w:val="00002C09"/>
    <w:rsid w:val="000136E9"/>
    <w:rsid w:val="000175E2"/>
    <w:rsid w:val="0009662F"/>
    <w:rsid w:val="000B7879"/>
    <w:rsid w:val="00103CB3"/>
    <w:rsid w:val="0013737C"/>
    <w:rsid w:val="00160B6D"/>
    <w:rsid w:val="001A5498"/>
    <w:rsid w:val="001D1860"/>
    <w:rsid w:val="001E7670"/>
    <w:rsid w:val="00233B5A"/>
    <w:rsid w:val="002A319C"/>
    <w:rsid w:val="002B2BD7"/>
    <w:rsid w:val="00344302"/>
    <w:rsid w:val="003633BF"/>
    <w:rsid w:val="00370B6F"/>
    <w:rsid w:val="003950FA"/>
    <w:rsid w:val="00400683"/>
    <w:rsid w:val="004207C5"/>
    <w:rsid w:val="004337B3"/>
    <w:rsid w:val="0043448A"/>
    <w:rsid w:val="0043694D"/>
    <w:rsid w:val="00465742"/>
    <w:rsid w:val="004C456C"/>
    <w:rsid w:val="004D1189"/>
    <w:rsid w:val="004F7147"/>
    <w:rsid w:val="00512F29"/>
    <w:rsid w:val="00515C5B"/>
    <w:rsid w:val="00562DA5"/>
    <w:rsid w:val="00563A29"/>
    <w:rsid w:val="005657EE"/>
    <w:rsid w:val="00577723"/>
    <w:rsid w:val="00581E1B"/>
    <w:rsid w:val="005A6084"/>
    <w:rsid w:val="005D3653"/>
    <w:rsid w:val="00626C09"/>
    <w:rsid w:val="006517A0"/>
    <w:rsid w:val="0067247D"/>
    <w:rsid w:val="00677E79"/>
    <w:rsid w:val="006F4464"/>
    <w:rsid w:val="006F7FC8"/>
    <w:rsid w:val="00702F0A"/>
    <w:rsid w:val="00721B91"/>
    <w:rsid w:val="00732B41"/>
    <w:rsid w:val="007463A4"/>
    <w:rsid w:val="00750BF7"/>
    <w:rsid w:val="0075735C"/>
    <w:rsid w:val="007616F2"/>
    <w:rsid w:val="007645CE"/>
    <w:rsid w:val="00794025"/>
    <w:rsid w:val="00797F3F"/>
    <w:rsid w:val="007A5D68"/>
    <w:rsid w:val="007D0012"/>
    <w:rsid w:val="007E7ED2"/>
    <w:rsid w:val="00802952"/>
    <w:rsid w:val="008055D4"/>
    <w:rsid w:val="00810897"/>
    <w:rsid w:val="0081259B"/>
    <w:rsid w:val="008834D6"/>
    <w:rsid w:val="00887FFB"/>
    <w:rsid w:val="008B6889"/>
    <w:rsid w:val="008C4F6B"/>
    <w:rsid w:val="00901771"/>
    <w:rsid w:val="00956B72"/>
    <w:rsid w:val="00964ADF"/>
    <w:rsid w:val="0096788C"/>
    <w:rsid w:val="009868C1"/>
    <w:rsid w:val="00995DC9"/>
    <w:rsid w:val="009A24E9"/>
    <w:rsid w:val="009B213B"/>
    <w:rsid w:val="009C422B"/>
    <w:rsid w:val="00A15B40"/>
    <w:rsid w:val="00A36B58"/>
    <w:rsid w:val="00A40558"/>
    <w:rsid w:val="00A61B64"/>
    <w:rsid w:val="00AA393E"/>
    <w:rsid w:val="00AB0FAB"/>
    <w:rsid w:val="00B078A6"/>
    <w:rsid w:val="00B10BCA"/>
    <w:rsid w:val="00B87542"/>
    <w:rsid w:val="00BB5805"/>
    <w:rsid w:val="00BC1866"/>
    <w:rsid w:val="00BD794E"/>
    <w:rsid w:val="00BE74DF"/>
    <w:rsid w:val="00BF3E1E"/>
    <w:rsid w:val="00C02B8A"/>
    <w:rsid w:val="00C216CD"/>
    <w:rsid w:val="00C32CC8"/>
    <w:rsid w:val="00CF5854"/>
    <w:rsid w:val="00D00C43"/>
    <w:rsid w:val="00D12320"/>
    <w:rsid w:val="00D13EEE"/>
    <w:rsid w:val="00D55514"/>
    <w:rsid w:val="00DB1215"/>
    <w:rsid w:val="00DB4C54"/>
    <w:rsid w:val="00DC185A"/>
    <w:rsid w:val="00E93E86"/>
    <w:rsid w:val="00EC0A82"/>
    <w:rsid w:val="00F05D33"/>
    <w:rsid w:val="00F10559"/>
    <w:rsid w:val="00F13CA8"/>
    <w:rsid w:val="00F34E89"/>
    <w:rsid w:val="00F415CC"/>
    <w:rsid w:val="00F60866"/>
    <w:rsid w:val="00FA6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1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12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1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12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12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1215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D36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D3653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6517A0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517A0"/>
    <w:rPr>
      <w:color w:val="800080"/>
      <w:u w:val="single"/>
    </w:rPr>
  </w:style>
  <w:style w:type="paragraph" w:customStyle="1" w:styleId="font5">
    <w:name w:val="font5"/>
    <w:basedOn w:val="a"/>
    <w:rsid w:val="006517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517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517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6517A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6517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A5A5A5"/>
      <w:kern w:val="0"/>
      <w:sz w:val="24"/>
      <w:szCs w:val="24"/>
    </w:rPr>
  </w:style>
  <w:style w:type="paragraph" w:customStyle="1" w:styleId="xl69">
    <w:name w:val="xl69"/>
    <w:basedOn w:val="a"/>
    <w:rsid w:val="006517A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6517A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0177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rsid w:val="0090177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2"/>
      <w:szCs w:val="12"/>
    </w:rPr>
  </w:style>
  <w:style w:type="paragraph" w:customStyle="1" w:styleId="xl73">
    <w:name w:val="xl73"/>
    <w:basedOn w:val="a"/>
    <w:rsid w:val="0090177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2"/>
      <w:szCs w:val="12"/>
    </w:rPr>
  </w:style>
  <w:style w:type="paragraph" w:customStyle="1" w:styleId="xl74">
    <w:name w:val="xl74"/>
    <w:basedOn w:val="a"/>
    <w:rsid w:val="0090177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90177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90177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9174A-BE83-4411-9C35-ED4539FF3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362</Words>
  <Characters>13466</Characters>
  <Application>Microsoft Office Word</Application>
  <DocSecurity>0</DocSecurity>
  <Lines>112</Lines>
  <Paragraphs>31</Paragraphs>
  <ScaleCrop>false</ScaleCrop>
  <Company/>
  <LinksUpToDate>false</LinksUpToDate>
  <CharactersWithSpaces>15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cp:lastPrinted>2017-07-14T09:19:00Z</cp:lastPrinted>
  <dcterms:created xsi:type="dcterms:W3CDTF">2018-07-31T01:49:00Z</dcterms:created>
  <dcterms:modified xsi:type="dcterms:W3CDTF">2018-07-31T06:19:00Z</dcterms:modified>
</cp:coreProperties>
</file>